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52B" w:rsidRPr="00B43B42" w:rsidRDefault="00595234" w:rsidP="00BD6251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t>Table</w:t>
      </w:r>
      <w:r w:rsidR="00A2452B" w:rsidRPr="00B43B42">
        <w:rPr>
          <w:rFonts w:asciiTheme="minorHAnsi" w:hAnsiTheme="minorHAnsi"/>
          <w:b/>
          <w:bCs/>
          <w:sz w:val="22"/>
        </w:rPr>
        <w:t xml:space="preserve"> S</w:t>
      </w:r>
      <w:r w:rsidR="00540491">
        <w:rPr>
          <w:rFonts w:asciiTheme="minorHAnsi" w:hAnsiTheme="minorHAnsi"/>
          <w:b/>
          <w:bCs/>
          <w:sz w:val="22"/>
        </w:rPr>
        <w:t>6</w:t>
      </w:r>
      <w:r w:rsidR="00A2452B" w:rsidRPr="00B43B42">
        <w:rPr>
          <w:rFonts w:asciiTheme="minorHAnsi" w:hAnsiTheme="minorHAnsi"/>
          <w:b/>
          <w:bCs/>
          <w:sz w:val="22"/>
        </w:rPr>
        <w:t xml:space="preserve">: </w:t>
      </w:r>
      <w:proofErr w:type="spellStart"/>
      <w:r w:rsidR="00A2452B" w:rsidRPr="00B43B42">
        <w:rPr>
          <w:rFonts w:asciiTheme="minorHAnsi" w:hAnsiTheme="minorHAnsi"/>
          <w:b/>
          <w:bCs/>
          <w:sz w:val="22"/>
        </w:rPr>
        <w:t>Ampliseq</w:t>
      </w:r>
      <w:proofErr w:type="spellEnd"/>
      <w:r w:rsidR="00A2452B" w:rsidRPr="00B43B42">
        <w:rPr>
          <w:rFonts w:asciiTheme="minorHAnsi" w:hAnsiTheme="minorHAnsi"/>
          <w:b/>
          <w:bCs/>
          <w:sz w:val="22"/>
        </w:rPr>
        <w:t xml:space="preserve"> gene list</w:t>
      </w:r>
    </w:p>
    <w:tbl>
      <w:tblPr>
        <w:tblW w:w="6596" w:type="dxa"/>
        <w:tblInd w:w="93" w:type="dxa"/>
        <w:tblLook w:val="04A0" w:firstRow="1" w:lastRow="0" w:firstColumn="1" w:lastColumn="0" w:noHBand="0" w:noVBand="1"/>
      </w:tblPr>
      <w:tblGrid>
        <w:gridCol w:w="1281"/>
        <w:gridCol w:w="1440"/>
        <w:gridCol w:w="2040"/>
        <w:gridCol w:w="2040"/>
      </w:tblGrid>
      <w:tr w:rsidR="00A2452B" w:rsidRPr="00A2452B" w:rsidTr="00A2452B">
        <w:trPr>
          <w:trHeight w:val="315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  <w:t>Gene nam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  <w:t>Chromoso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  <w:t>Flanking genomic location star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b/>
                <w:color w:val="000000"/>
                <w:sz w:val="22"/>
                <w:lang w:eastAsia="en-GB"/>
              </w:rPr>
              <w:t>Flanking genomic location end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HANK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033153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033153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BEX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023178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0231787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IM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90332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903329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11orf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42707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427078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SMD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36509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365097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GUK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83332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833328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DN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03883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038834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TNR1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27149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271499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MC1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34322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343229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4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3466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34662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LPK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2465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24656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FLI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81511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815115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IKZF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4681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46810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CNJ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3189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31897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CT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38484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384849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DNAH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65110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651105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HHE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44498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444984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HSD3B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9982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99829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DELR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88928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889287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OTUD6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2831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28312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CIF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45692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456921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RRG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08691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086915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EXO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62798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627983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SC5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0289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02899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TF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76176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761766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XNI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54396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543965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USP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7849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78495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USP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7849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78495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XCL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685493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6854932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SCAN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1893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18932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DCAF4L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841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8416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HMGB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42547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425474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HMGB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42547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425474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OLD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9103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91037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ANBP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0136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01363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3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56565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565658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RMC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91661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916611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15orf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5001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50015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YP8B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29171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291719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DPY19L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0575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05754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lastRenderedPageBreak/>
              <w:t>EFCAB4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303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3032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EIF4G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840456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8404569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EXD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02897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028978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FUT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92070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920703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GAL3ST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58108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581083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OTOP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92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927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EMA5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1228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12282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ORBS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4323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43236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FE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88966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889669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1891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18915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XPO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8253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82538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BCA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0791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07914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LRP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81574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815741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ED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861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8616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ALD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2976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29763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MARCA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0546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05464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XNDC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8998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89988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FAM136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05245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052460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USP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79213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792133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XPO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8253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82538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IC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66497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664970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MS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0370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03705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UNX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62529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625297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P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785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7853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IK3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89520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895208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P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770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7704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ARD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9874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98741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B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91467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914676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DKN2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9943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99436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DKN2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9943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99437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REBB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7780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77808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G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4287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42872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IAA15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86661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866619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DGFR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95027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950270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IK3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89360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893609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CF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5747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57475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ARD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9628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96289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TN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1171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611710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EN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5771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457719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E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36100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361001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BC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5235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52357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F3B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982667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9826677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TNNB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2753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27532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SH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76373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763736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lastRenderedPageBreak/>
              <w:t>MBD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9191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791918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GN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7538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75384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IPO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4593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45936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IF13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7901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779010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IF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01902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019020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APK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133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13315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APKBP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2115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211528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CPH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2995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29959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MP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003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0036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MYH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8762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87630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NPAS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75461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754613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OPCM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23066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3230665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IG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97499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974991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SMG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05504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055049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GK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7107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71079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TACSTD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90424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904249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448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4480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NKRD36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66165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9661650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ETDB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09333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5093339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VWA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7344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73443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A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2366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23660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ENP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47920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1479201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DNAAF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1003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10035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DS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852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8526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CF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28786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8287868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TCHD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4110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41103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C3H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256421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2564214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NX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50733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507337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YNPO2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4156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41564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CTN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3692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36926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ORO1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1992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19927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IF4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proofErr w:type="spellStart"/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5941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959410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OR4C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53219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532191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KHD1L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04771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1047713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PP1R15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04375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04375223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SDH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66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36604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BCAR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2765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527654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PDE2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2905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72290582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RT33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95212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952122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NTNAP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81126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4811262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TR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07856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078569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KIF26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458509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45850989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LTP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6885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688541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RP4-</w:t>
            </w: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lastRenderedPageBreak/>
              <w:t>697K14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lastRenderedPageBreak/>
              <w:t>chr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21950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219506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lastRenderedPageBreak/>
              <w:t>TSHZ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7700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177005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5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1983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819839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7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5666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30566635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ZNF780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05410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054104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CRB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496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6749636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L136218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0082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50008257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YP2A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6018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601808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LGI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0061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2006190</w:t>
            </w:r>
          </w:p>
        </w:tc>
      </w:tr>
      <w:tr w:rsidR="00A2452B" w:rsidRPr="00A2452B" w:rsidTr="00A2452B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OTOP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92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4199267</w:t>
            </w:r>
          </w:p>
        </w:tc>
      </w:tr>
      <w:tr w:rsidR="00A2452B" w:rsidRPr="00A2452B" w:rsidTr="00132D77">
        <w:trPr>
          <w:trHeight w:val="315"/>
        </w:trPr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ARMC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0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825063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28250636</w:t>
            </w:r>
          </w:p>
        </w:tc>
      </w:tr>
      <w:tr w:rsidR="00A2452B" w:rsidRPr="00A2452B" w:rsidTr="00132D77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2452B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B4GALT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ch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611456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52B" w:rsidRPr="00A2452B" w:rsidRDefault="00A2452B" w:rsidP="00A854B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</w:pPr>
            <w:r w:rsidRPr="00A2452B">
              <w:rPr>
                <w:rFonts w:ascii="Calibri" w:eastAsia="Times New Roman" w:hAnsi="Calibri" w:cs="Arial"/>
                <w:color w:val="000000"/>
                <w:sz w:val="22"/>
                <w:lang w:eastAsia="en-GB"/>
              </w:rPr>
              <w:t>161145669</w:t>
            </w:r>
          </w:p>
        </w:tc>
      </w:tr>
    </w:tbl>
    <w:p w:rsidR="00A2452B" w:rsidRDefault="00A2452B" w:rsidP="00BD6251">
      <w:pPr>
        <w:rPr>
          <w:b/>
          <w:bCs/>
          <w:sz w:val="22"/>
        </w:rPr>
      </w:pPr>
    </w:p>
    <w:p w:rsidR="00C576D1" w:rsidRDefault="00C576D1" w:rsidP="00BD6251">
      <w:pPr>
        <w:rPr>
          <w:b/>
          <w:bCs/>
          <w:sz w:val="22"/>
        </w:rPr>
      </w:pPr>
    </w:p>
    <w:p w:rsidR="00A854BD" w:rsidRDefault="00A854BD">
      <w:pPr>
        <w:rPr>
          <w:b/>
          <w:bCs/>
          <w:sz w:val="22"/>
        </w:rPr>
      </w:pPr>
    </w:p>
    <w:p w:rsidR="0014214B" w:rsidRDefault="0014214B" w:rsidP="0014214B">
      <w:pPr>
        <w:rPr>
          <w:b/>
          <w:bCs/>
          <w:sz w:val="22"/>
        </w:rPr>
      </w:pPr>
    </w:p>
    <w:p w:rsidR="0014214B" w:rsidRPr="00B43B42" w:rsidRDefault="0014214B" w:rsidP="0014214B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t>Table S</w:t>
      </w:r>
      <w:r>
        <w:rPr>
          <w:rFonts w:asciiTheme="minorHAnsi" w:hAnsiTheme="minorHAnsi"/>
          <w:b/>
          <w:bCs/>
          <w:sz w:val="22"/>
        </w:rPr>
        <w:t>7</w:t>
      </w:r>
      <w:r w:rsidRPr="00B43B42">
        <w:rPr>
          <w:rFonts w:asciiTheme="minorHAnsi" w:hAnsiTheme="minorHAnsi"/>
          <w:b/>
          <w:bCs/>
          <w:sz w:val="22"/>
        </w:rPr>
        <w:t xml:space="preserve">: Specialist </w:t>
      </w:r>
      <w:proofErr w:type="spellStart"/>
      <w:r w:rsidRPr="00B43B42">
        <w:rPr>
          <w:rFonts w:asciiTheme="minorHAnsi" w:hAnsiTheme="minorHAnsi"/>
          <w:b/>
          <w:bCs/>
          <w:sz w:val="22"/>
        </w:rPr>
        <w:t>Histopathologist</w:t>
      </w:r>
      <w:proofErr w:type="spellEnd"/>
      <w:r w:rsidRPr="00B43B42">
        <w:rPr>
          <w:rFonts w:asciiTheme="minorHAnsi" w:hAnsiTheme="minorHAnsi"/>
          <w:b/>
          <w:bCs/>
          <w:sz w:val="22"/>
        </w:rPr>
        <w:t xml:space="preserve"> and ASCAT estimates of tumour purity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1880"/>
        <w:gridCol w:w="3960"/>
        <w:gridCol w:w="3402"/>
      </w:tblGrid>
      <w:tr w:rsidR="0014214B" w:rsidRPr="00D51D21" w:rsidTr="006A5E58">
        <w:trPr>
          <w:trHeight w:val="656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1D2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ample number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1D2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stimated tumour purity (%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by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histopathologist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1D2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stimated tumour purity (%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by ASCAT software</w:t>
            </w:r>
          </w:p>
        </w:tc>
      </w:tr>
      <w:tr w:rsidR="0014214B" w:rsidRPr="00D51D21" w:rsidTr="006A5E58">
        <w:trPr>
          <w:trHeight w:val="328"/>
        </w:trPr>
        <w:tc>
          <w:tcPr>
            <w:tcW w:w="18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%</w:t>
            </w:r>
          </w:p>
        </w:tc>
      </w:tr>
      <w:tr w:rsidR="0014214B" w:rsidRPr="00D51D21" w:rsidTr="006A5E58">
        <w:trPr>
          <w:trHeight w:val="328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-70%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%</w:t>
            </w:r>
          </w:p>
        </w:tc>
      </w:tr>
      <w:tr w:rsidR="0014214B" w:rsidRPr="00D51D21" w:rsidTr="006A5E58">
        <w:trPr>
          <w:trHeight w:val="328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-80%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%</w:t>
            </w:r>
          </w:p>
        </w:tc>
      </w:tr>
      <w:tr w:rsidR="0014214B" w:rsidRPr="00D51D21" w:rsidTr="006A5E58">
        <w:trPr>
          <w:trHeight w:val="328"/>
        </w:trPr>
        <w:tc>
          <w:tcPr>
            <w:tcW w:w="188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0" w:type="dxa"/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-90%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%</w:t>
            </w:r>
          </w:p>
        </w:tc>
      </w:tr>
      <w:tr w:rsidR="0014214B" w:rsidRPr="00D51D21" w:rsidTr="006A5E58">
        <w:trPr>
          <w:trHeight w:val="328"/>
        </w:trPr>
        <w:tc>
          <w:tcPr>
            <w:tcW w:w="18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-80%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4214B" w:rsidRPr="00D51D21" w:rsidRDefault="0014214B" w:rsidP="006A5E5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%</w:t>
            </w:r>
          </w:p>
        </w:tc>
      </w:tr>
    </w:tbl>
    <w:p w:rsidR="0014214B" w:rsidRPr="00B43B42" w:rsidRDefault="0014214B" w:rsidP="0014214B">
      <w:pPr>
        <w:rPr>
          <w:rFonts w:asciiTheme="minorHAnsi" w:hAnsiTheme="minorHAnsi"/>
          <w:b/>
          <w:bCs/>
          <w:sz w:val="22"/>
        </w:rPr>
      </w:pPr>
    </w:p>
    <w:p w:rsidR="0014214B" w:rsidRDefault="0014214B" w:rsidP="0014214B">
      <w:pPr>
        <w:rPr>
          <w:b/>
          <w:bCs/>
        </w:rPr>
      </w:pPr>
    </w:p>
    <w:p w:rsidR="0014214B" w:rsidRDefault="0014214B" w:rsidP="0014214B">
      <w:pPr>
        <w:rPr>
          <w:b/>
          <w:bCs/>
          <w:sz w:val="22"/>
        </w:rPr>
        <w:sectPr w:rsidR="001421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14214B" w:rsidRPr="00B43B42" w:rsidRDefault="0014214B" w:rsidP="0014214B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lastRenderedPageBreak/>
        <w:t>Table S</w:t>
      </w:r>
      <w:r>
        <w:rPr>
          <w:rFonts w:asciiTheme="minorHAnsi" w:hAnsiTheme="minorHAnsi"/>
          <w:b/>
          <w:bCs/>
          <w:sz w:val="22"/>
        </w:rPr>
        <w:t>8</w:t>
      </w:r>
      <w:r w:rsidRPr="00B43B42">
        <w:rPr>
          <w:rFonts w:asciiTheme="minorHAnsi" w:hAnsiTheme="minorHAnsi"/>
          <w:b/>
          <w:bCs/>
          <w:sz w:val="22"/>
        </w:rPr>
        <w:t>: Variation in mutations called using blood as germline with different stringency</w:t>
      </w:r>
    </w:p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1960"/>
        <w:gridCol w:w="2400"/>
        <w:gridCol w:w="2460"/>
        <w:gridCol w:w="1640"/>
        <w:gridCol w:w="1940"/>
      </w:tblGrid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Samp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Number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of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Mutation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Min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Tumour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Coverag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Min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Alt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Read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Min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Tumour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 xml:space="preserve"> </w:t>
            </w:r>
            <w:r w:rsidRPr="00AA7CF4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VAF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2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4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5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5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3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14214B" w:rsidRPr="00AA7CF4" w:rsidTr="006A5E5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ample 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4B" w:rsidRPr="00AA7CF4" w:rsidRDefault="0014214B" w:rsidP="006A5E5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AA7CF4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02</w:t>
            </w:r>
          </w:p>
        </w:tc>
      </w:tr>
    </w:tbl>
    <w:p w:rsidR="0014214B" w:rsidRDefault="0014214B" w:rsidP="0014214B">
      <w:pPr>
        <w:rPr>
          <w:b/>
          <w:bCs/>
          <w:sz w:val="22"/>
        </w:rPr>
      </w:pPr>
    </w:p>
    <w:p w:rsidR="0014214B" w:rsidRDefault="0014214B" w:rsidP="0014214B">
      <w:pPr>
        <w:rPr>
          <w:b/>
          <w:bCs/>
          <w:sz w:val="22"/>
        </w:rPr>
        <w:sectPr w:rsidR="0014214B" w:rsidSect="00C01BB0">
          <w:pgSz w:w="16838" w:h="11906" w:orient="landscape"/>
          <w:pgMar w:top="851" w:right="1440" w:bottom="709" w:left="1440" w:header="708" w:footer="708" w:gutter="0"/>
          <w:cols w:space="708"/>
          <w:docGrid w:linePitch="360"/>
        </w:sectPr>
      </w:pPr>
    </w:p>
    <w:p w:rsidR="006E267B" w:rsidRPr="00B43B42" w:rsidRDefault="00595234" w:rsidP="00BD6251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lastRenderedPageBreak/>
        <w:t xml:space="preserve">Table </w:t>
      </w:r>
      <w:r w:rsidR="00A854BD" w:rsidRPr="00B43B42">
        <w:rPr>
          <w:rFonts w:asciiTheme="minorHAnsi" w:hAnsiTheme="minorHAnsi"/>
          <w:b/>
          <w:bCs/>
          <w:sz w:val="22"/>
        </w:rPr>
        <w:t>S</w:t>
      </w:r>
      <w:r w:rsidR="005250A9">
        <w:rPr>
          <w:rFonts w:asciiTheme="minorHAnsi" w:hAnsiTheme="minorHAnsi"/>
          <w:b/>
          <w:bCs/>
          <w:sz w:val="22"/>
        </w:rPr>
        <w:t>9</w:t>
      </w:r>
      <w:r w:rsidR="00A854BD" w:rsidRPr="00B43B42">
        <w:rPr>
          <w:rFonts w:asciiTheme="minorHAnsi" w:hAnsiTheme="minorHAnsi"/>
          <w:b/>
          <w:bCs/>
          <w:sz w:val="22"/>
        </w:rPr>
        <w:t>: Breast cancer driver genes TCGA, Nik-Zainal, Pereira annotated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700"/>
        <w:gridCol w:w="2700"/>
        <w:gridCol w:w="4040"/>
      </w:tblGrid>
      <w:tr w:rsidR="00BA2D85" w:rsidRPr="00BA2D85" w:rsidTr="00BA2D85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Sourc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DOI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KT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K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P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RID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RID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SXL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T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T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TR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XI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C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RA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RC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RCA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UB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P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BF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BL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CND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CND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CNE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DH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DK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DKN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DKN2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DKN2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NF7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GF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NOT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REBB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TC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UX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NMT3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CT2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GF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RB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RB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RCC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S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BXW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lastRenderedPageBreak/>
              <w:t>FGF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OX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OXP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ATA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N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GF1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KDM6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KR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AP2K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AP3K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DM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D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LH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LL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LL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LLT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SH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Y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O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TCH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TCH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R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AL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BR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DGF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H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IK3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IK3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MS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D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EX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T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HO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UNX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ETD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F3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AD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ARCA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lastRenderedPageBreak/>
              <w:t>STAG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TK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BX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E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P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P9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BP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P36L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NF2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k-Zainal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222222"/>
                <w:sz w:val="22"/>
                <w:lang w:eastAsia="en-GB"/>
              </w:rPr>
              <w:t>doi:10.1038/nature17676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AGT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BAP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CHEK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CTNN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FOXO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GPS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KMT2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TBL1X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Pereira 201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FF"/>
                <w:sz w:val="22"/>
                <w:lang w:eastAsia="en-GB"/>
              </w:rPr>
              <w:t>doi:10.1038/ncomms11479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AF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CLEC19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CAF4L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GPR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GPS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HIST1H2B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OR6A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PTPN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PTPR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RPG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BA2D8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RY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132D77">
        <w:trPr>
          <w:trHeight w:val="315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SEPT1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  <w:tr w:rsidR="00BA2D85" w:rsidRPr="00BA2D85" w:rsidTr="00132D77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USH2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TCGA 201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85" w:rsidRPr="00BA2D85" w:rsidRDefault="00BA2D85" w:rsidP="00BA2D85">
            <w:pPr>
              <w:spacing w:after="0" w:line="240" w:lineRule="auto"/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</w:pPr>
            <w:r w:rsidRPr="00BA2D85">
              <w:rPr>
                <w:rFonts w:ascii="Calibri" w:eastAsia="Times New Roman" w:hAnsi="Calibri" w:cs="Times New Roman"/>
                <w:color w:val="008000"/>
                <w:sz w:val="22"/>
                <w:lang w:eastAsia="en-GB"/>
              </w:rPr>
              <w:t>doi:10.1038/nature11412</w:t>
            </w:r>
          </w:p>
        </w:tc>
      </w:tr>
    </w:tbl>
    <w:p w:rsidR="00A854BD" w:rsidRDefault="00A854BD" w:rsidP="00BD6251">
      <w:pPr>
        <w:rPr>
          <w:b/>
          <w:bCs/>
          <w:sz w:val="22"/>
        </w:rPr>
      </w:pPr>
    </w:p>
    <w:p w:rsidR="00BA2D85" w:rsidRDefault="00BA2D85">
      <w:pPr>
        <w:rPr>
          <w:b/>
          <w:bCs/>
          <w:sz w:val="22"/>
        </w:rPr>
      </w:pPr>
    </w:p>
    <w:sectPr w:rsidR="00BA2D85" w:rsidSect="00552E8B">
      <w:pgSz w:w="11906" w:h="16838"/>
      <w:pgMar w:top="1440" w:right="709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61F"/>
    <w:multiLevelType w:val="multilevel"/>
    <w:tmpl w:val="F08CE056"/>
    <w:styleLink w:val="Style1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251"/>
    <w:rsid w:val="000643B7"/>
    <w:rsid w:val="000A78E2"/>
    <w:rsid w:val="000E6158"/>
    <w:rsid w:val="00132D77"/>
    <w:rsid w:val="0014214B"/>
    <w:rsid w:val="00151CA2"/>
    <w:rsid w:val="001D463A"/>
    <w:rsid w:val="001F553A"/>
    <w:rsid w:val="002849E6"/>
    <w:rsid w:val="002861A4"/>
    <w:rsid w:val="002F1306"/>
    <w:rsid w:val="00334E3C"/>
    <w:rsid w:val="00384928"/>
    <w:rsid w:val="003856C1"/>
    <w:rsid w:val="00466BCF"/>
    <w:rsid w:val="004D0AA5"/>
    <w:rsid w:val="005250A9"/>
    <w:rsid w:val="00540491"/>
    <w:rsid w:val="00552E8B"/>
    <w:rsid w:val="00566460"/>
    <w:rsid w:val="00595234"/>
    <w:rsid w:val="005A2595"/>
    <w:rsid w:val="006851F1"/>
    <w:rsid w:val="006B3203"/>
    <w:rsid w:val="006E267B"/>
    <w:rsid w:val="0082590E"/>
    <w:rsid w:val="008B1ABE"/>
    <w:rsid w:val="009A2D6B"/>
    <w:rsid w:val="009B1B4E"/>
    <w:rsid w:val="00A2452B"/>
    <w:rsid w:val="00A24BD7"/>
    <w:rsid w:val="00A854BD"/>
    <w:rsid w:val="00AA7CF4"/>
    <w:rsid w:val="00B43B42"/>
    <w:rsid w:val="00B45CA7"/>
    <w:rsid w:val="00BA2D85"/>
    <w:rsid w:val="00BD6251"/>
    <w:rsid w:val="00C01BB0"/>
    <w:rsid w:val="00C576D1"/>
    <w:rsid w:val="00CD752A"/>
    <w:rsid w:val="00D24D72"/>
    <w:rsid w:val="00D55C9A"/>
    <w:rsid w:val="00D83E15"/>
    <w:rsid w:val="00E30ED6"/>
    <w:rsid w:val="00EA38FA"/>
    <w:rsid w:val="00EF50D0"/>
    <w:rsid w:val="00F64BB6"/>
    <w:rsid w:val="00FA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51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B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51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B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17</Words>
  <Characters>921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0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ilkins</dc:creator>
  <cp:lastModifiedBy>Lone Gothard</cp:lastModifiedBy>
  <cp:revision>3</cp:revision>
  <cp:lastPrinted>2018-04-12T11:19:00Z</cp:lastPrinted>
  <dcterms:created xsi:type="dcterms:W3CDTF">2018-04-13T08:41:00Z</dcterms:created>
  <dcterms:modified xsi:type="dcterms:W3CDTF">2018-04-13T08:46:00Z</dcterms:modified>
</cp:coreProperties>
</file>